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A5901" w14:textId="47A13546" w:rsidR="00334F25" w:rsidRDefault="00334F25" w:rsidP="00881202">
      <w:pPr>
        <w:jc w:val="center"/>
        <w:rPr>
          <w:rFonts w:ascii="Times New Roman" w:eastAsia="Times New Roman" w:hAnsi="Times New Roman" w:cs="Times New Roman"/>
          <w:b/>
          <w:bCs/>
        </w:rPr>
      </w:pPr>
      <w:r w:rsidRPr="00334F25">
        <w:rPr>
          <w:rFonts w:ascii="Times New Roman" w:eastAsia="Times New Roman" w:hAnsi="Times New Roman" w:cs="Times New Roman"/>
          <w:b/>
          <w:bCs/>
        </w:rPr>
        <w:t>Supplementa</w:t>
      </w:r>
      <w:r w:rsidR="00032E92">
        <w:rPr>
          <w:rFonts w:ascii="Times New Roman" w:eastAsia="Times New Roman" w:hAnsi="Times New Roman" w:cs="Times New Roman"/>
          <w:b/>
          <w:bCs/>
        </w:rPr>
        <w:t>l Material</w:t>
      </w:r>
    </w:p>
    <w:p w14:paraId="75A75959" w14:textId="77777777" w:rsidR="00334F25" w:rsidRPr="00881202" w:rsidRDefault="00334F25" w:rsidP="00334F25">
      <w:pPr>
        <w:jc w:val="center"/>
        <w:rPr>
          <w:rFonts w:ascii="Times New Roman" w:eastAsia="Times New Roman" w:hAnsi="Times New Roman" w:cs="Times New Roman"/>
        </w:rPr>
      </w:pPr>
    </w:p>
    <w:p w14:paraId="7E81F392" w14:textId="5957C5E0" w:rsidR="00032E92" w:rsidRPr="00881202" w:rsidRDefault="00881202" w:rsidP="00874A50">
      <w:pPr>
        <w:jc w:val="center"/>
        <w:rPr>
          <w:rFonts w:ascii="Times New Roman" w:hAnsi="Times New Roman" w:cs="Times New Roman"/>
        </w:rPr>
      </w:pPr>
      <w:r w:rsidRPr="00881202">
        <w:rPr>
          <w:rFonts w:ascii="Times New Roman" w:hAnsi="Times New Roman" w:cs="Times New Roman"/>
        </w:rPr>
        <w:t>Explanatory models in real-world clinical interactions at a pediatric cancer center in Guatemala</w:t>
      </w:r>
    </w:p>
    <w:p w14:paraId="1546D372" w14:textId="77777777" w:rsidR="00881202" w:rsidRDefault="00881202" w:rsidP="00874A50">
      <w:pPr>
        <w:jc w:val="center"/>
        <w:rPr>
          <w:rFonts w:ascii="Times New Roman" w:hAnsi="Times New Roman" w:cs="Times New Roman"/>
          <w:sz w:val="20"/>
          <w:szCs w:val="20"/>
          <w:lang w:val="en-GB"/>
        </w:rPr>
      </w:pPr>
    </w:p>
    <w:p w14:paraId="0248E86A" w14:textId="1AE41492" w:rsidR="00334F25" w:rsidRDefault="00881202" w:rsidP="00334F25">
      <w:pPr>
        <w:jc w:val="center"/>
        <w:rPr>
          <w:rFonts w:ascii="Times New Roman" w:eastAsia="Times New Roman" w:hAnsi="Times New Roman" w:cs="Times New Roman"/>
          <w:b/>
          <w:bCs/>
        </w:rPr>
      </w:pPr>
      <w:r w:rsidRPr="003A2AC6">
        <w:rPr>
          <w:rFonts w:ascii="Times New Roman" w:hAnsi="Times New Roman" w:cs="Times New Roman"/>
        </w:rPr>
        <w:t>Laura C. Harriso</w:t>
      </w:r>
      <w:r>
        <w:rPr>
          <w:rFonts w:ascii="Times New Roman" w:hAnsi="Times New Roman" w:cs="Times New Roman"/>
        </w:rPr>
        <w:t>n,</w:t>
      </w:r>
      <w:r w:rsidRPr="003A2AC6">
        <w:rPr>
          <w:rFonts w:ascii="Times New Roman" w:hAnsi="Times New Roman" w:cs="Times New Roman"/>
        </w:rPr>
        <w:t xml:space="preserve"> </w:t>
      </w:r>
      <w:r>
        <w:rPr>
          <w:rFonts w:ascii="Times New Roman" w:hAnsi="Times New Roman" w:cs="Times New Roman"/>
        </w:rPr>
        <w:t xml:space="preserve">MD, </w:t>
      </w:r>
      <w:r w:rsidRPr="003A2AC6">
        <w:rPr>
          <w:rFonts w:ascii="Times New Roman" w:hAnsi="Times New Roman" w:cs="Times New Roman"/>
        </w:rPr>
        <w:t xml:space="preserve">Silvia Rivas, </w:t>
      </w:r>
      <w:r>
        <w:rPr>
          <w:rFonts w:ascii="Times New Roman" w:hAnsi="Times New Roman" w:cs="Times New Roman"/>
        </w:rPr>
        <w:t xml:space="preserve">MD, </w:t>
      </w:r>
      <w:r w:rsidRPr="003A2AC6">
        <w:rPr>
          <w:rFonts w:ascii="Times New Roman" w:hAnsi="Times New Roman" w:cs="Times New Roman"/>
        </w:rPr>
        <w:t xml:space="preserve">Lucia Fuentes, </w:t>
      </w:r>
      <w:r>
        <w:rPr>
          <w:rFonts w:ascii="Times New Roman" w:hAnsi="Times New Roman" w:cs="Times New Roman"/>
        </w:rPr>
        <w:t xml:space="preserve">BA, </w:t>
      </w:r>
      <w:r w:rsidRPr="003A2AC6">
        <w:rPr>
          <w:rFonts w:ascii="Times New Roman" w:hAnsi="Times New Roman" w:cs="Times New Roman"/>
        </w:rPr>
        <w:t xml:space="preserve">Ana </w:t>
      </w:r>
      <w:proofErr w:type="spellStart"/>
      <w:r w:rsidRPr="003A2AC6">
        <w:rPr>
          <w:rFonts w:ascii="Times New Roman" w:hAnsi="Times New Roman" w:cs="Times New Roman"/>
        </w:rPr>
        <w:t>Cáceres</w:t>
      </w:r>
      <w:proofErr w:type="spellEnd"/>
      <w:r w:rsidRPr="003A2AC6">
        <w:rPr>
          <w:rFonts w:ascii="Times New Roman" w:hAnsi="Times New Roman" w:cs="Times New Roman"/>
        </w:rPr>
        <w:t xml:space="preserve">-Serrano, </w:t>
      </w:r>
      <w:r>
        <w:rPr>
          <w:rFonts w:ascii="Times New Roman" w:hAnsi="Times New Roman" w:cs="Times New Roman"/>
        </w:rPr>
        <w:t xml:space="preserve">PhD, </w:t>
      </w:r>
      <w:r w:rsidRPr="003A2AC6">
        <w:rPr>
          <w:rFonts w:ascii="Times New Roman" w:hAnsi="Times New Roman" w:cs="Times New Roman"/>
        </w:rPr>
        <w:t xml:space="preserve">Gia Ferrara, </w:t>
      </w:r>
      <w:r>
        <w:rPr>
          <w:rFonts w:ascii="Times New Roman" w:hAnsi="Times New Roman" w:cs="Times New Roman"/>
        </w:rPr>
        <w:t xml:space="preserve">MSGH, </w:t>
      </w:r>
      <w:r w:rsidRPr="003A2AC6">
        <w:rPr>
          <w:rFonts w:ascii="Times New Roman" w:hAnsi="Times New Roman" w:cs="Times New Roman"/>
        </w:rPr>
        <w:t xml:space="preserve">Federico </w:t>
      </w:r>
      <w:proofErr w:type="spellStart"/>
      <w:r w:rsidRPr="003A2AC6">
        <w:rPr>
          <w:rFonts w:ascii="Times New Roman" w:hAnsi="Times New Roman" w:cs="Times New Roman"/>
        </w:rPr>
        <w:t>Antillon-Klussmann</w:t>
      </w:r>
      <w:proofErr w:type="spellEnd"/>
      <w:r w:rsidRPr="003A2AC6">
        <w:rPr>
          <w:rFonts w:ascii="Times New Roman" w:hAnsi="Times New Roman" w:cs="Times New Roman"/>
        </w:rPr>
        <w:t>,</w:t>
      </w:r>
      <w:r>
        <w:rPr>
          <w:rFonts w:ascii="Times New Roman" w:hAnsi="Times New Roman" w:cs="Times New Roman"/>
        </w:rPr>
        <w:t xml:space="preserve"> MD, PhD,</w:t>
      </w:r>
      <w:r w:rsidRPr="003A2AC6">
        <w:rPr>
          <w:rFonts w:ascii="Times New Roman" w:hAnsi="Times New Roman" w:cs="Times New Roman"/>
        </w:rPr>
        <w:t xml:space="preserve"> Carlos Rodriguez-Galindo, </w:t>
      </w:r>
      <w:r>
        <w:rPr>
          <w:rFonts w:ascii="Times New Roman" w:hAnsi="Times New Roman" w:cs="Times New Roman"/>
        </w:rPr>
        <w:t xml:space="preserve">MD, </w:t>
      </w:r>
      <w:r w:rsidRPr="003A2AC6">
        <w:rPr>
          <w:rFonts w:ascii="Times New Roman" w:hAnsi="Times New Roman" w:cs="Times New Roman"/>
        </w:rPr>
        <w:t xml:space="preserve">Jennifer W. Mack, </w:t>
      </w:r>
      <w:r>
        <w:rPr>
          <w:rFonts w:ascii="Times New Roman" w:hAnsi="Times New Roman" w:cs="Times New Roman"/>
        </w:rPr>
        <w:t xml:space="preserve">MD, MPH, </w:t>
      </w:r>
      <w:r w:rsidRPr="003A2AC6">
        <w:rPr>
          <w:rFonts w:ascii="Times New Roman" w:hAnsi="Times New Roman" w:cs="Times New Roman"/>
        </w:rPr>
        <w:t xml:space="preserve">Dylan E. </w:t>
      </w:r>
      <w:proofErr w:type="spellStart"/>
      <w:r w:rsidRPr="003A2AC6">
        <w:rPr>
          <w:rFonts w:ascii="Times New Roman" w:hAnsi="Times New Roman" w:cs="Times New Roman"/>
        </w:rPr>
        <w:t>Graetz</w:t>
      </w:r>
      <w:proofErr w:type="spellEnd"/>
      <w:r>
        <w:rPr>
          <w:rFonts w:ascii="Times New Roman" w:hAnsi="Times New Roman" w:cs="Times New Roman"/>
        </w:rPr>
        <w:t>, MD, MPH</w:t>
      </w:r>
    </w:p>
    <w:p w14:paraId="2717E8E3" w14:textId="77777777" w:rsidR="00874A50" w:rsidRDefault="00874A50" w:rsidP="00334F25">
      <w:pPr>
        <w:jc w:val="center"/>
        <w:rPr>
          <w:rFonts w:ascii="Times New Roman" w:eastAsia="Times New Roman" w:hAnsi="Times New Roman" w:cs="Times New Roman"/>
          <w:b/>
          <w:bCs/>
        </w:rPr>
      </w:pPr>
    </w:p>
    <w:tbl>
      <w:tblPr>
        <w:tblStyle w:val="TableGrid"/>
        <w:tblW w:w="0" w:type="auto"/>
        <w:tblLook w:val="04A0" w:firstRow="1" w:lastRow="0" w:firstColumn="1" w:lastColumn="0" w:noHBand="0" w:noVBand="1"/>
      </w:tblPr>
      <w:tblGrid>
        <w:gridCol w:w="8095"/>
        <w:gridCol w:w="1255"/>
      </w:tblGrid>
      <w:tr w:rsidR="00334F25" w:rsidRPr="00334F25" w14:paraId="17C48E15" w14:textId="77777777" w:rsidTr="00334F25">
        <w:tc>
          <w:tcPr>
            <w:tcW w:w="8095" w:type="dxa"/>
          </w:tcPr>
          <w:p w14:paraId="4A5F1A4E" w14:textId="7652702F" w:rsidR="00334F25" w:rsidRPr="00334F25" w:rsidRDefault="00334F25" w:rsidP="00334F25">
            <w:pPr>
              <w:jc w:val="both"/>
              <w:rPr>
                <w:rFonts w:ascii="Times New Roman" w:eastAsia="Times New Roman" w:hAnsi="Times New Roman" w:cs="Times New Roman"/>
                <w:b/>
                <w:bCs/>
                <w:sz w:val="20"/>
                <w:szCs w:val="20"/>
              </w:rPr>
            </w:pPr>
            <w:r w:rsidRPr="00334F25">
              <w:rPr>
                <w:rFonts w:ascii="Times New Roman" w:eastAsia="Times New Roman" w:hAnsi="Times New Roman" w:cs="Times New Roman"/>
                <w:b/>
                <w:bCs/>
                <w:sz w:val="20"/>
                <w:szCs w:val="20"/>
              </w:rPr>
              <w:t>Section</w:t>
            </w:r>
          </w:p>
        </w:tc>
        <w:tc>
          <w:tcPr>
            <w:tcW w:w="1255" w:type="dxa"/>
          </w:tcPr>
          <w:p w14:paraId="3D80F85B" w14:textId="2A2DBFA8" w:rsidR="00334F25" w:rsidRPr="00334F25" w:rsidRDefault="00334F25" w:rsidP="00334F25">
            <w:pPr>
              <w:jc w:val="center"/>
              <w:rPr>
                <w:rFonts w:ascii="Times New Roman" w:eastAsia="Times New Roman" w:hAnsi="Times New Roman" w:cs="Times New Roman"/>
                <w:b/>
                <w:bCs/>
                <w:sz w:val="20"/>
                <w:szCs w:val="20"/>
              </w:rPr>
            </w:pPr>
            <w:r w:rsidRPr="00334F25">
              <w:rPr>
                <w:rFonts w:ascii="Times New Roman" w:eastAsia="Times New Roman" w:hAnsi="Times New Roman" w:cs="Times New Roman"/>
                <w:b/>
                <w:bCs/>
                <w:sz w:val="20"/>
                <w:szCs w:val="20"/>
              </w:rPr>
              <w:t>Page</w:t>
            </w:r>
          </w:p>
        </w:tc>
      </w:tr>
      <w:tr w:rsidR="00334F25" w:rsidRPr="00334F25" w14:paraId="36C951A4" w14:textId="77777777" w:rsidTr="00334F25">
        <w:tc>
          <w:tcPr>
            <w:tcW w:w="8095" w:type="dxa"/>
          </w:tcPr>
          <w:p w14:paraId="6A8B78FE" w14:textId="36D1CBDD" w:rsidR="00334F25" w:rsidRPr="00334F25" w:rsidRDefault="00032E92" w:rsidP="00334F25">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view Guide</w:t>
            </w:r>
          </w:p>
        </w:tc>
        <w:tc>
          <w:tcPr>
            <w:tcW w:w="1255" w:type="dxa"/>
          </w:tcPr>
          <w:p w14:paraId="03AD9F6A" w14:textId="403F0381" w:rsidR="00334F25" w:rsidRPr="00334F25" w:rsidRDefault="00334F25" w:rsidP="00334F25">
            <w:pPr>
              <w:jc w:val="center"/>
              <w:rPr>
                <w:rFonts w:ascii="Times New Roman" w:eastAsia="Times New Roman" w:hAnsi="Times New Roman" w:cs="Times New Roman"/>
                <w:sz w:val="20"/>
                <w:szCs w:val="20"/>
              </w:rPr>
            </w:pPr>
            <w:r w:rsidRPr="00334F25">
              <w:rPr>
                <w:rFonts w:ascii="Times New Roman" w:eastAsia="Times New Roman" w:hAnsi="Times New Roman" w:cs="Times New Roman"/>
                <w:sz w:val="20"/>
                <w:szCs w:val="20"/>
              </w:rPr>
              <w:t>2</w:t>
            </w:r>
            <w:r w:rsidR="00032E92">
              <w:rPr>
                <w:rFonts w:ascii="Times New Roman" w:eastAsia="Times New Roman" w:hAnsi="Times New Roman" w:cs="Times New Roman"/>
                <w:sz w:val="20"/>
                <w:szCs w:val="20"/>
              </w:rPr>
              <w:t>-3</w:t>
            </w:r>
          </w:p>
        </w:tc>
      </w:tr>
    </w:tbl>
    <w:p w14:paraId="47EA797F" w14:textId="77777777" w:rsidR="00334F25" w:rsidRDefault="00334F25" w:rsidP="00334F25">
      <w:pPr>
        <w:rPr>
          <w:rFonts w:ascii="Times New Roman" w:eastAsia="Times New Roman" w:hAnsi="Times New Roman" w:cs="Times New Roman"/>
        </w:rPr>
      </w:pPr>
    </w:p>
    <w:p w14:paraId="21CF11BC" w14:textId="491F082A" w:rsidR="00334F25" w:rsidRDefault="00334F25">
      <w:pPr>
        <w:rPr>
          <w:rFonts w:ascii="Times New Roman" w:hAnsi="Times New Roman" w:cs="Times New Roman"/>
          <w:sz w:val="22"/>
          <w:szCs w:val="22"/>
        </w:rPr>
      </w:pPr>
    </w:p>
    <w:p w14:paraId="30FEE4A6" w14:textId="77777777" w:rsidR="00334F25" w:rsidRDefault="00334F25">
      <w:pPr>
        <w:rPr>
          <w:rFonts w:ascii="Times New Roman" w:hAnsi="Times New Roman" w:cs="Times New Roman"/>
          <w:sz w:val="22"/>
          <w:szCs w:val="22"/>
        </w:rPr>
      </w:pPr>
      <w:r>
        <w:rPr>
          <w:rFonts w:ascii="Times New Roman" w:hAnsi="Times New Roman" w:cs="Times New Roman"/>
          <w:sz w:val="22"/>
          <w:szCs w:val="22"/>
        </w:rPr>
        <w:br w:type="page"/>
      </w:r>
    </w:p>
    <w:p w14:paraId="279A39C4" w14:textId="391F8681" w:rsidR="00520AC9" w:rsidRPr="00032E92" w:rsidRDefault="00032E92" w:rsidP="00032E92">
      <w:pPr>
        <w:pStyle w:val="ListParagraph"/>
        <w:numPr>
          <w:ilvl w:val="0"/>
          <w:numId w:val="1"/>
        </w:numPr>
        <w:rPr>
          <w:rFonts w:ascii="Times New Roman" w:hAnsi="Times New Roman" w:cs="Times New Roman"/>
          <w:b/>
          <w:bCs/>
          <w:sz w:val="21"/>
          <w:szCs w:val="21"/>
        </w:rPr>
      </w:pPr>
      <w:r w:rsidRPr="00032E92">
        <w:rPr>
          <w:rFonts w:ascii="Times New Roman" w:hAnsi="Times New Roman" w:cs="Times New Roman"/>
          <w:b/>
          <w:bCs/>
          <w:sz w:val="21"/>
          <w:szCs w:val="21"/>
        </w:rPr>
        <w:lastRenderedPageBreak/>
        <w:t>Interview Guide</w:t>
      </w:r>
    </w:p>
    <w:p w14:paraId="1D2A6721" w14:textId="77777777" w:rsidR="00334F25" w:rsidRDefault="00334F25" w:rsidP="00E76667">
      <w:pPr>
        <w:rPr>
          <w:rFonts w:ascii="Times New Roman" w:hAnsi="Times New Roman" w:cs="Times New Roman"/>
          <w:sz w:val="22"/>
          <w:szCs w:val="22"/>
        </w:rPr>
      </w:pPr>
    </w:p>
    <w:p w14:paraId="063C53BD"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Tell me about your experience at UNOP.</w:t>
      </w:r>
    </w:p>
    <w:p w14:paraId="53653FA4"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o told you to come?... how did you get here?... when did you arrive?... What happened next…?</w:t>
      </w:r>
    </w:p>
    <w:p w14:paraId="6E476971"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ere did you stay while your child was being diagnosed?</w:t>
      </w:r>
    </w:p>
    <w:p w14:paraId="44A4FF59"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o came to the visits?</w:t>
      </w:r>
    </w:p>
    <w:p w14:paraId="08E4D75F"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o visited you while you were here?</w:t>
      </w:r>
    </w:p>
    <w:p w14:paraId="4E27096A"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o did you meet with?</w:t>
      </w:r>
    </w:p>
    <w:p w14:paraId="4AA1004C"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testing was done?</w:t>
      </w:r>
    </w:p>
    <w:p w14:paraId="1D9546D1" w14:textId="77777777" w:rsidR="00032E92" w:rsidRPr="00032E92" w:rsidRDefault="00032E92" w:rsidP="00032E92">
      <w:pPr>
        <w:pStyle w:val="ListParagraph"/>
        <w:ind w:left="1800"/>
        <w:rPr>
          <w:rFonts w:ascii="Times New Roman" w:hAnsi="Times New Roman" w:cs="Times New Roman"/>
          <w:bCs/>
          <w:sz w:val="20"/>
          <w:szCs w:val="20"/>
        </w:rPr>
      </w:pPr>
    </w:p>
    <w:p w14:paraId="02CA864A"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Before your child was diagnosed, what did cancer mean to you? What had you heard about cancer?</w:t>
      </w:r>
    </w:p>
    <w:p w14:paraId="2E8E6780"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Did you know anyone with cancer?</w:t>
      </w:r>
    </w:p>
    <w:p w14:paraId="28257032"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do people in your community think about cancer?</w:t>
      </w:r>
    </w:p>
    <w:p w14:paraId="3F4DFEB6"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ad you heard the word before? How did you first hear it/learn about it?</w:t>
      </w:r>
    </w:p>
    <w:p w14:paraId="2E317013" w14:textId="77777777" w:rsidR="00032E92" w:rsidRPr="00032E92" w:rsidRDefault="00032E92" w:rsidP="00032E92">
      <w:pPr>
        <w:pStyle w:val="ListParagraph"/>
        <w:ind w:left="1080"/>
        <w:rPr>
          <w:rFonts w:ascii="Times New Roman" w:hAnsi="Times New Roman" w:cs="Times New Roman"/>
          <w:bCs/>
          <w:sz w:val="20"/>
          <w:szCs w:val="20"/>
        </w:rPr>
      </w:pPr>
    </w:p>
    <w:p w14:paraId="39A54838"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Tell me, did you go to another hospital or receive treatment anywhere before you came to UNOP?</w:t>
      </w:r>
    </w:p>
    <w:p w14:paraId="14D0527B"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If so, where?</w:t>
      </w:r>
    </w:p>
    <w:p w14:paraId="16F8ECC3"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did they tell you about your child and his/her illness?</w:t>
      </w:r>
    </w:p>
    <w:p w14:paraId="669FB188"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Did you try any medicines or remedies before coming to UNOP?</w:t>
      </w:r>
    </w:p>
    <w:p w14:paraId="176A8D31"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happened with these?</w:t>
      </w:r>
    </w:p>
    <w:p w14:paraId="6DB76205" w14:textId="77777777" w:rsidR="00032E92" w:rsidRPr="00032E92" w:rsidRDefault="00032E92" w:rsidP="00032E92">
      <w:pPr>
        <w:pStyle w:val="ListParagraph"/>
        <w:ind w:left="1800"/>
        <w:rPr>
          <w:rFonts w:ascii="Times New Roman" w:hAnsi="Times New Roman" w:cs="Times New Roman"/>
          <w:bCs/>
          <w:sz w:val="20"/>
          <w:szCs w:val="20"/>
        </w:rPr>
      </w:pPr>
    </w:p>
    <w:p w14:paraId="2F385620"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At the time your child was diagnosed at UNOP, who explained cancer to you?</w:t>
      </w:r>
    </w:p>
    <w:p w14:paraId="1F4CCA4A"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did they explain it?</w:t>
      </w:r>
    </w:p>
    <w:p w14:paraId="5FF9495B"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was that similar to what you already understood/believed about cancer?</w:t>
      </w:r>
    </w:p>
    <w:p w14:paraId="7980050B"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was it different to what you understood/believed about cancer?</w:t>
      </w:r>
    </w:p>
    <w:p w14:paraId="3F4E60CC"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Did you talk to the team about these similarities/differences? Were all of your questions answered/addressed?</w:t>
      </w:r>
    </w:p>
    <w:p w14:paraId="3CE437DE"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 xml:space="preserve">How does this relate to your other experiences with illness? </w:t>
      </w:r>
    </w:p>
    <w:p w14:paraId="1A401D9C"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is it similar/different?</w:t>
      </w:r>
    </w:p>
    <w:p w14:paraId="28BCBAF9" w14:textId="77777777" w:rsidR="00032E92" w:rsidRPr="00032E92" w:rsidRDefault="00032E92" w:rsidP="00032E92">
      <w:pPr>
        <w:pStyle w:val="ListParagraph"/>
        <w:ind w:left="1800"/>
        <w:rPr>
          <w:rFonts w:ascii="Times New Roman" w:hAnsi="Times New Roman" w:cs="Times New Roman"/>
          <w:bCs/>
          <w:sz w:val="20"/>
          <w:szCs w:val="20"/>
        </w:rPr>
      </w:pPr>
    </w:p>
    <w:p w14:paraId="6B5D9901"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 xml:space="preserve">What is your understanding of cancer now? </w:t>
      </w:r>
    </w:p>
    <w:p w14:paraId="00C39E33"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did you reach this understanding?</w:t>
      </w:r>
    </w:p>
    <w:p w14:paraId="6B98AE1E"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Is this similar to or different from what your family thinks about cancer?</w:t>
      </w:r>
    </w:p>
    <w:p w14:paraId="5B5C9974"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Is it similar to or different from what others in your community think about cancer?</w:t>
      </w:r>
    </w:p>
    <w:p w14:paraId="0A77D362"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Is it similar to or different from what the doctors and nurses think?</w:t>
      </w:r>
    </w:p>
    <w:p w14:paraId="31F4FAB8"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Do you still have questions or concerns?</w:t>
      </w:r>
    </w:p>
    <w:p w14:paraId="1E432D74" w14:textId="77777777" w:rsidR="00032E92" w:rsidRPr="00032E92" w:rsidRDefault="00032E92" w:rsidP="00032E92">
      <w:pPr>
        <w:pStyle w:val="ListParagraph"/>
        <w:spacing w:after="160" w:line="259" w:lineRule="auto"/>
        <w:ind w:left="1440"/>
        <w:rPr>
          <w:rFonts w:ascii="Times New Roman" w:hAnsi="Times New Roman" w:cs="Times New Roman"/>
          <w:bCs/>
          <w:sz w:val="20"/>
          <w:szCs w:val="20"/>
        </w:rPr>
      </w:pPr>
    </w:p>
    <w:p w14:paraId="12336EFE"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Tell me about how you usually make important decisions in your family/community.</w:t>
      </w:r>
    </w:p>
    <w:p w14:paraId="5A35D46C"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There are lots of decisions a family has to make, for example, some families have to make decisions about how to spend money or whether their children will work or go to school. Who is responsible for making decisions in your family?</w:t>
      </w:r>
    </w:p>
    <w:p w14:paraId="5E231E61"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Are there others who have input in decisions?</w:t>
      </w:r>
    </w:p>
    <w:p w14:paraId="045165B4"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is your level of involvement in decisions? Would you say you are mostly responsible for decisions alone? Do you share that responsibility? With whom? Do you have more limited input?</w:t>
      </w:r>
    </w:p>
    <w:p w14:paraId="41B76489"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is this similar to or different from the way your family has made decisions about your child’s cancer?</w:t>
      </w:r>
    </w:p>
    <w:p w14:paraId="3398B3D0"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o is responsible for coming to appointments with your child?</w:t>
      </w:r>
    </w:p>
    <w:p w14:paraId="0436F674"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ow is information from those visits shared with others in your family? In your community?</w:t>
      </w:r>
    </w:p>
    <w:p w14:paraId="4B9962FB"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do you need to help you make decisions about your child’s diagnosis and treatment?</w:t>
      </w:r>
    </w:p>
    <w:p w14:paraId="567722C8"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lastRenderedPageBreak/>
        <w:t xml:space="preserve">Does your child have a say in decisions regarding his or her care? </w:t>
      </w:r>
    </w:p>
    <w:p w14:paraId="337E2634" w14:textId="77777777" w:rsidR="00032E92" w:rsidRPr="00032E92" w:rsidRDefault="00032E92" w:rsidP="00032E92">
      <w:pPr>
        <w:pStyle w:val="ListParagraph"/>
        <w:numPr>
          <w:ilvl w:val="2"/>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 xml:space="preserve">Have there been disagreements about what to do for your child? Tell me more about those disagreements and how your family has handled that? </w:t>
      </w:r>
    </w:p>
    <w:p w14:paraId="098C60AD" w14:textId="77777777" w:rsidR="00032E92" w:rsidRPr="00032E92" w:rsidRDefault="00032E92" w:rsidP="00032E92">
      <w:pPr>
        <w:pStyle w:val="ListParagraph"/>
        <w:ind w:left="1800"/>
        <w:rPr>
          <w:rFonts w:ascii="Times New Roman" w:hAnsi="Times New Roman" w:cs="Times New Roman"/>
          <w:bCs/>
          <w:sz w:val="20"/>
          <w:szCs w:val="20"/>
        </w:rPr>
      </w:pPr>
    </w:p>
    <w:p w14:paraId="696580C5"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Now I would like to learn more about how you are feeling and what you are thinking about during this time, shortly after having a child diagnosed with cancer.</w:t>
      </w:r>
    </w:p>
    <w:p w14:paraId="760A010C"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o supports you during this time?</w:t>
      </w:r>
    </w:p>
    <w:p w14:paraId="78D71062"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changes have you had to make to your life/family?</w:t>
      </w:r>
    </w:p>
    <w:p w14:paraId="6D9C7683"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Have you felt supported by the team at UNOP? How, or how not? By whom?</w:t>
      </w:r>
    </w:p>
    <w:p w14:paraId="267B639F"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are you worried about during this time? How does the staff at UNOP address these worries?</w:t>
      </w:r>
    </w:p>
    <w:p w14:paraId="66A9911E"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What are you most hoping for during this time? How does the team at UNOP address these hopes?</w:t>
      </w:r>
    </w:p>
    <w:p w14:paraId="12311B3F"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As you think about these hopes and worries for your child, which ones stand out as being the most important to you?</w:t>
      </w:r>
    </w:p>
    <w:p w14:paraId="00EEF038" w14:textId="77777777" w:rsidR="00032E92" w:rsidRPr="00032E92" w:rsidRDefault="00032E92" w:rsidP="00032E92">
      <w:pPr>
        <w:pStyle w:val="ListParagraph"/>
        <w:numPr>
          <w:ilvl w:val="1"/>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 xml:space="preserve">How have your hopes and worries about other things in your life changed since having a child diagnosed with cancer? </w:t>
      </w:r>
    </w:p>
    <w:p w14:paraId="69824DE3" w14:textId="77777777" w:rsidR="00032E92" w:rsidRPr="00032E92" w:rsidRDefault="00032E92" w:rsidP="00032E92">
      <w:pPr>
        <w:pStyle w:val="ListParagraph"/>
        <w:ind w:left="1080"/>
        <w:rPr>
          <w:rFonts w:ascii="Times New Roman" w:hAnsi="Times New Roman" w:cs="Times New Roman"/>
          <w:bCs/>
          <w:sz w:val="20"/>
          <w:szCs w:val="20"/>
        </w:rPr>
      </w:pPr>
    </w:p>
    <w:p w14:paraId="46F2EA7D" w14:textId="77777777" w:rsidR="00032E92" w:rsidRPr="00032E92" w:rsidRDefault="00032E92" w:rsidP="00032E92">
      <w:pPr>
        <w:pStyle w:val="ListParagraph"/>
        <w:numPr>
          <w:ilvl w:val="0"/>
          <w:numId w:val="2"/>
        </w:numPr>
        <w:spacing w:after="160" w:line="259" w:lineRule="auto"/>
        <w:rPr>
          <w:rFonts w:ascii="Times New Roman" w:hAnsi="Times New Roman" w:cs="Times New Roman"/>
          <w:bCs/>
          <w:sz w:val="20"/>
          <w:szCs w:val="20"/>
        </w:rPr>
      </w:pPr>
      <w:r w:rsidRPr="00032E92">
        <w:rPr>
          <w:rFonts w:ascii="Times New Roman" w:hAnsi="Times New Roman" w:cs="Times New Roman"/>
          <w:bCs/>
          <w:sz w:val="20"/>
          <w:szCs w:val="20"/>
        </w:rPr>
        <w:t>If you had the opportunity now to speak with other parents of a child recently diagnosed with cancer, what would you tell them? What advice would you give them?</w:t>
      </w:r>
    </w:p>
    <w:p w14:paraId="701A875D" w14:textId="77777777" w:rsidR="00032E92" w:rsidRPr="00CB52D9" w:rsidRDefault="00032E92" w:rsidP="00032E92">
      <w:pPr>
        <w:rPr>
          <w:rFonts w:ascii="Times New Roman" w:hAnsi="Times New Roman" w:cs="Times New Roman"/>
        </w:rPr>
      </w:pPr>
    </w:p>
    <w:p w14:paraId="42B7FDCC" w14:textId="4285F3AB" w:rsidR="00520AC9" w:rsidRDefault="00520AC9">
      <w:pPr>
        <w:rPr>
          <w:rFonts w:ascii="Times New Roman" w:hAnsi="Times New Roman" w:cs="Times New Roman"/>
          <w:sz w:val="22"/>
          <w:szCs w:val="22"/>
        </w:rPr>
      </w:pPr>
    </w:p>
    <w:sectPr w:rsidR="00520AC9" w:rsidSect="00ED4F97">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65166" w14:textId="77777777" w:rsidR="00ED4F97" w:rsidRDefault="00ED4F97" w:rsidP="009D09DE">
      <w:r>
        <w:separator/>
      </w:r>
    </w:p>
  </w:endnote>
  <w:endnote w:type="continuationSeparator" w:id="0">
    <w:p w14:paraId="0D0FD398" w14:textId="77777777" w:rsidR="00ED4F97" w:rsidRDefault="00ED4F97" w:rsidP="009D09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5782652"/>
      <w:docPartObj>
        <w:docPartGallery w:val="Page Numbers (Bottom of Page)"/>
        <w:docPartUnique/>
      </w:docPartObj>
    </w:sdtPr>
    <w:sdtContent>
      <w:p w14:paraId="7A67927C" w14:textId="25D4AB7B" w:rsidR="005757AD" w:rsidRDefault="005757AD" w:rsidP="001B6B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A35E5B" w14:textId="77777777" w:rsidR="005757AD" w:rsidRDefault="005757AD" w:rsidP="00334F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5456529"/>
      <w:docPartObj>
        <w:docPartGallery w:val="Page Numbers (Bottom of Page)"/>
        <w:docPartUnique/>
      </w:docPartObj>
    </w:sdtPr>
    <w:sdtContent>
      <w:p w14:paraId="426219D1" w14:textId="43FDFDCD" w:rsidR="005757AD" w:rsidRDefault="005757AD" w:rsidP="001B6B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8848E9" w14:textId="77777777" w:rsidR="005757AD" w:rsidRDefault="005757AD" w:rsidP="00334F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A11A0" w14:textId="77777777" w:rsidR="00ED4F97" w:rsidRDefault="00ED4F97" w:rsidP="009D09DE">
      <w:r>
        <w:separator/>
      </w:r>
    </w:p>
  </w:footnote>
  <w:footnote w:type="continuationSeparator" w:id="0">
    <w:p w14:paraId="2A818151" w14:textId="77777777" w:rsidR="00ED4F97" w:rsidRDefault="00ED4F97" w:rsidP="009D09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756C1"/>
    <w:multiLevelType w:val="hybridMultilevel"/>
    <w:tmpl w:val="A83218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BD74F5"/>
    <w:multiLevelType w:val="hybridMultilevel"/>
    <w:tmpl w:val="6E02CD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8652671">
    <w:abstractNumId w:val="0"/>
  </w:num>
  <w:num w:numId="2" w16cid:durableId="18313656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9DE"/>
    <w:rsid w:val="000222A1"/>
    <w:rsid w:val="00032E92"/>
    <w:rsid w:val="000A1FA8"/>
    <w:rsid w:val="000C0BFC"/>
    <w:rsid w:val="000F178C"/>
    <w:rsid w:val="001118AA"/>
    <w:rsid w:val="001259B0"/>
    <w:rsid w:val="00187683"/>
    <w:rsid w:val="001B0F8C"/>
    <w:rsid w:val="001B6BA1"/>
    <w:rsid w:val="001C2306"/>
    <w:rsid w:val="001C3790"/>
    <w:rsid w:val="001D3C12"/>
    <w:rsid w:val="00230862"/>
    <w:rsid w:val="002330C3"/>
    <w:rsid w:val="00233F07"/>
    <w:rsid w:val="0028604D"/>
    <w:rsid w:val="00287340"/>
    <w:rsid w:val="002C5927"/>
    <w:rsid w:val="002D19A0"/>
    <w:rsid w:val="002F1F99"/>
    <w:rsid w:val="003031C7"/>
    <w:rsid w:val="003349F2"/>
    <w:rsid w:val="00334F25"/>
    <w:rsid w:val="0034370E"/>
    <w:rsid w:val="00354237"/>
    <w:rsid w:val="00392336"/>
    <w:rsid w:val="00393210"/>
    <w:rsid w:val="00397B5B"/>
    <w:rsid w:val="003E2C31"/>
    <w:rsid w:val="003F49DA"/>
    <w:rsid w:val="004010AE"/>
    <w:rsid w:val="0041391A"/>
    <w:rsid w:val="004151CB"/>
    <w:rsid w:val="004473BE"/>
    <w:rsid w:val="0045286B"/>
    <w:rsid w:val="00454D2D"/>
    <w:rsid w:val="00485604"/>
    <w:rsid w:val="004B045D"/>
    <w:rsid w:val="004B7CB5"/>
    <w:rsid w:val="004D02F0"/>
    <w:rsid w:val="00513169"/>
    <w:rsid w:val="00513205"/>
    <w:rsid w:val="00520AC9"/>
    <w:rsid w:val="00525B0C"/>
    <w:rsid w:val="00541C2B"/>
    <w:rsid w:val="00555D64"/>
    <w:rsid w:val="005757AD"/>
    <w:rsid w:val="005766DF"/>
    <w:rsid w:val="005A3495"/>
    <w:rsid w:val="005E434E"/>
    <w:rsid w:val="005E5DF2"/>
    <w:rsid w:val="005F1458"/>
    <w:rsid w:val="005F18DC"/>
    <w:rsid w:val="00604814"/>
    <w:rsid w:val="00610199"/>
    <w:rsid w:val="00611B6E"/>
    <w:rsid w:val="006120EC"/>
    <w:rsid w:val="00616F1C"/>
    <w:rsid w:val="00624B3C"/>
    <w:rsid w:val="00634DB3"/>
    <w:rsid w:val="00642644"/>
    <w:rsid w:val="00674875"/>
    <w:rsid w:val="0068623A"/>
    <w:rsid w:val="006934EE"/>
    <w:rsid w:val="006A3F40"/>
    <w:rsid w:val="006A7B0A"/>
    <w:rsid w:val="006B422E"/>
    <w:rsid w:val="006B545D"/>
    <w:rsid w:val="006C2406"/>
    <w:rsid w:val="006E4B40"/>
    <w:rsid w:val="00700833"/>
    <w:rsid w:val="0074382E"/>
    <w:rsid w:val="00744E87"/>
    <w:rsid w:val="00751493"/>
    <w:rsid w:val="007532B2"/>
    <w:rsid w:val="00767C8D"/>
    <w:rsid w:val="007A73F6"/>
    <w:rsid w:val="007B6450"/>
    <w:rsid w:val="007D3506"/>
    <w:rsid w:val="007D6A06"/>
    <w:rsid w:val="007E330D"/>
    <w:rsid w:val="007E4A8E"/>
    <w:rsid w:val="00841694"/>
    <w:rsid w:val="008551F9"/>
    <w:rsid w:val="00855CB2"/>
    <w:rsid w:val="00874A50"/>
    <w:rsid w:val="00881202"/>
    <w:rsid w:val="008C5475"/>
    <w:rsid w:val="008F0883"/>
    <w:rsid w:val="00921D48"/>
    <w:rsid w:val="00935AE6"/>
    <w:rsid w:val="0094366B"/>
    <w:rsid w:val="00964536"/>
    <w:rsid w:val="0097209D"/>
    <w:rsid w:val="00990695"/>
    <w:rsid w:val="00992A77"/>
    <w:rsid w:val="009949AE"/>
    <w:rsid w:val="00997014"/>
    <w:rsid w:val="009A7AB5"/>
    <w:rsid w:val="009B1C34"/>
    <w:rsid w:val="009C1738"/>
    <w:rsid w:val="009C39C6"/>
    <w:rsid w:val="009D09DE"/>
    <w:rsid w:val="009F59FF"/>
    <w:rsid w:val="00A1366C"/>
    <w:rsid w:val="00A221E7"/>
    <w:rsid w:val="00A4241A"/>
    <w:rsid w:val="00A75963"/>
    <w:rsid w:val="00A961FF"/>
    <w:rsid w:val="00AF2CA6"/>
    <w:rsid w:val="00AF684E"/>
    <w:rsid w:val="00B05A3A"/>
    <w:rsid w:val="00B33FC2"/>
    <w:rsid w:val="00B375C0"/>
    <w:rsid w:val="00B93ED9"/>
    <w:rsid w:val="00BC6353"/>
    <w:rsid w:val="00BE1640"/>
    <w:rsid w:val="00BE6A34"/>
    <w:rsid w:val="00CC35D1"/>
    <w:rsid w:val="00CD4842"/>
    <w:rsid w:val="00CE5976"/>
    <w:rsid w:val="00D200D2"/>
    <w:rsid w:val="00D20132"/>
    <w:rsid w:val="00D5241C"/>
    <w:rsid w:val="00D81E48"/>
    <w:rsid w:val="00DC5E50"/>
    <w:rsid w:val="00DC75A5"/>
    <w:rsid w:val="00E250FB"/>
    <w:rsid w:val="00E276D9"/>
    <w:rsid w:val="00E424B1"/>
    <w:rsid w:val="00E71ECF"/>
    <w:rsid w:val="00E7318F"/>
    <w:rsid w:val="00E76667"/>
    <w:rsid w:val="00E92F28"/>
    <w:rsid w:val="00E93E91"/>
    <w:rsid w:val="00ED4F97"/>
    <w:rsid w:val="00F172F3"/>
    <w:rsid w:val="00F615AD"/>
    <w:rsid w:val="00F77AFD"/>
    <w:rsid w:val="00FB7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6FD84"/>
  <w15:chartTrackingRefBased/>
  <w15:docId w15:val="{C49D3EE6-E5BE-024B-A570-A1C25C356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09DE"/>
    <w:pPr>
      <w:tabs>
        <w:tab w:val="center" w:pos="4680"/>
        <w:tab w:val="right" w:pos="9360"/>
      </w:tabs>
    </w:pPr>
  </w:style>
  <w:style w:type="character" w:customStyle="1" w:styleId="HeaderChar">
    <w:name w:val="Header Char"/>
    <w:basedOn w:val="DefaultParagraphFont"/>
    <w:link w:val="Header"/>
    <w:uiPriority w:val="99"/>
    <w:rsid w:val="009D09DE"/>
  </w:style>
  <w:style w:type="paragraph" w:styleId="Footer">
    <w:name w:val="footer"/>
    <w:basedOn w:val="Normal"/>
    <w:link w:val="FooterChar"/>
    <w:uiPriority w:val="99"/>
    <w:unhideWhenUsed/>
    <w:rsid w:val="009D09DE"/>
    <w:pPr>
      <w:tabs>
        <w:tab w:val="center" w:pos="4680"/>
        <w:tab w:val="right" w:pos="9360"/>
      </w:tabs>
    </w:pPr>
  </w:style>
  <w:style w:type="character" w:customStyle="1" w:styleId="FooterChar">
    <w:name w:val="Footer Char"/>
    <w:basedOn w:val="DefaultParagraphFont"/>
    <w:link w:val="Footer"/>
    <w:uiPriority w:val="99"/>
    <w:rsid w:val="009D09DE"/>
  </w:style>
  <w:style w:type="table" w:styleId="TableGrid">
    <w:name w:val="Table Grid"/>
    <w:basedOn w:val="TableNormal"/>
    <w:uiPriority w:val="59"/>
    <w:rsid w:val="009D0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3F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3F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532B2"/>
    <w:rPr>
      <w:sz w:val="16"/>
      <w:szCs w:val="16"/>
    </w:rPr>
  </w:style>
  <w:style w:type="paragraph" w:styleId="CommentText">
    <w:name w:val="annotation text"/>
    <w:basedOn w:val="Normal"/>
    <w:link w:val="CommentTextChar"/>
    <w:uiPriority w:val="99"/>
    <w:semiHidden/>
    <w:unhideWhenUsed/>
    <w:rsid w:val="007532B2"/>
    <w:rPr>
      <w:sz w:val="20"/>
      <w:szCs w:val="20"/>
    </w:rPr>
  </w:style>
  <w:style w:type="character" w:customStyle="1" w:styleId="CommentTextChar">
    <w:name w:val="Comment Text Char"/>
    <w:basedOn w:val="DefaultParagraphFont"/>
    <w:link w:val="CommentText"/>
    <w:uiPriority w:val="99"/>
    <w:semiHidden/>
    <w:rsid w:val="007532B2"/>
    <w:rPr>
      <w:sz w:val="20"/>
      <w:szCs w:val="20"/>
    </w:rPr>
  </w:style>
  <w:style w:type="paragraph" w:styleId="CommentSubject">
    <w:name w:val="annotation subject"/>
    <w:basedOn w:val="CommentText"/>
    <w:next w:val="CommentText"/>
    <w:link w:val="CommentSubjectChar"/>
    <w:uiPriority w:val="99"/>
    <w:semiHidden/>
    <w:unhideWhenUsed/>
    <w:rsid w:val="007532B2"/>
    <w:rPr>
      <w:b/>
      <w:bCs/>
    </w:rPr>
  </w:style>
  <w:style w:type="character" w:customStyle="1" w:styleId="CommentSubjectChar">
    <w:name w:val="Comment Subject Char"/>
    <w:basedOn w:val="CommentTextChar"/>
    <w:link w:val="CommentSubject"/>
    <w:uiPriority w:val="99"/>
    <w:semiHidden/>
    <w:rsid w:val="007532B2"/>
    <w:rPr>
      <w:b/>
      <w:bCs/>
      <w:sz w:val="20"/>
      <w:szCs w:val="20"/>
    </w:rPr>
  </w:style>
  <w:style w:type="table" w:styleId="PlainTable5">
    <w:name w:val="Plain Table 5"/>
    <w:basedOn w:val="TableNormal"/>
    <w:uiPriority w:val="45"/>
    <w:rsid w:val="001B0F8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334F25"/>
  </w:style>
  <w:style w:type="paragraph" w:styleId="ListParagraph">
    <w:name w:val="List Paragraph"/>
    <w:basedOn w:val="Normal"/>
    <w:uiPriority w:val="34"/>
    <w:qFormat/>
    <w:rsid w:val="00032E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56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93EDF8BBE91DB4DB1F7D1C198FD2CC0" ma:contentTypeVersion="9" ma:contentTypeDescription="Create a new document." ma:contentTypeScope="" ma:versionID="83494de4fd5b7ab72d99d908c074130f">
  <xsd:schema xmlns:xsd="http://www.w3.org/2001/XMLSchema" xmlns:xs="http://www.w3.org/2001/XMLSchema" xmlns:p="http://schemas.microsoft.com/office/2006/metadata/properties" xmlns:ns2="fd79ec4f-ea36-4dfb-8f23-88fed868a3e9" targetNamespace="http://schemas.microsoft.com/office/2006/metadata/properties" ma:root="true" ma:fieldsID="1a9e205f5af681ac765f13dc10bc241a" ns2:_="">
    <xsd:import namespace="fd79ec4f-ea36-4dfb-8f23-88fed868a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79ec4f-ea36-4dfb-8f23-88fed868a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B86920-1760-4B66-A3D6-6BF1B11C2C48}">
  <ds:schemaRefs>
    <ds:schemaRef ds:uri="http://schemas.openxmlformats.org/officeDocument/2006/bibliography"/>
  </ds:schemaRefs>
</ds:datastoreItem>
</file>

<file path=customXml/itemProps2.xml><?xml version="1.0" encoding="utf-8"?>
<ds:datastoreItem xmlns:ds="http://schemas.openxmlformats.org/officeDocument/2006/customXml" ds:itemID="{5A947D3B-163B-4866-B15C-148D3D3F919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C235A21-2A1E-4716-A219-D3970939F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79ec4f-ea36-4dfb-8f23-88fed868a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91B2584-7DD7-46D9-A8D6-A88373CD21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00</Words>
  <Characters>342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tz, Dylan</dc:creator>
  <cp:keywords/>
  <dc:description/>
  <cp:lastModifiedBy>Harrison, Laura C</cp:lastModifiedBy>
  <cp:revision>3</cp:revision>
  <dcterms:created xsi:type="dcterms:W3CDTF">2024-01-16T19:09:00Z</dcterms:created>
  <dcterms:modified xsi:type="dcterms:W3CDTF">2024-01-16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3EDF8BBE91DB4DB1F7D1C198FD2CC0</vt:lpwstr>
  </property>
</Properties>
</file>